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22D30" w14:textId="7EDFBE01" w:rsidR="00547D76" w:rsidRDefault="002F228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C0DF2">
        <w:rPr>
          <w:rFonts w:ascii="Times New Roman" w:hAnsi="Times New Roman" w:cs="Times New Roman"/>
          <w:b/>
          <w:bCs/>
          <w:sz w:val="24"/>
          <w:szCs w:val="24"/>
          <w:lang w:val="en-US"/>
        </w:rPr>
        <w:t>T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A3A70" w:rsidRPr="00EA3A70">
        <w:rPr>
          <w:rFonts w:ascii="Times New Roman" w:hAnsi="Times New Roman" w:cs="Times New Roman"/>
          <w:b/>
          <w:bCs/>
          <w:sz w:val="24"/>
          <w:szCs w:val="24"/>
          <w:lang w:val="en-US"/>
        </w:rPr>
        <w:t>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4579"/>
        <w:gridCol w:w="1910"/>
      </w:tblGrid>
      <w:tr w:rsidR="00153D3F" w14:paraId="7FAC8992" w14:textId="77777777" w:rsidTr="005162D0">
        <w:tc>
          <w:tcPr>
            <w:tcW w:w="1124" w:type="dxa"/>
          </w:tcPr>
          <w:p w14:paraId="63B699DC" w14:textId="68CA537C" w:rsidR="00153D3F" w:rsidRPr="00EA3A70" w:rsidRDefault="00153D3F" w:rsidP="00EA3A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3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4579" w:type="dxa"/>
          </w:tcPr>
          <w:p w14:paraId="6F39742C" w14:textId="11BF71B1" w:rsidR="00153D3F" w:rsidRPr="00EA3A70" w:rsidRDefault="00153D3F" w:rsidP="00EA3A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3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910" w:type="dxa"/>
          </w:tcPr>
          <w:p w14:paraId="207D3D7C" w14:textId="7A1FE2D4" w:rsidR="00153D3F" w:rsidRPr="00EA3A70" w:rsidRDefault="00153D3F" w:rsidP="00EA3A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3A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</w:tr>
      <w:tr w:rsidR="00153D3F" w14:paraId="2DFF6AF9" w14:textId="77777777" w:rsidTr="005162D0">
        <w:tc>
          <w:tcPr>
            <w:tcW w:w="1124" w:type="dxa"/>
          </w:tcPr>
          <w:p w14:paraId="1926A9D7" w14:textId="44404876" w:rsidR="00153D3F" w:rsidRDefault="00153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3A70">
              <w:rPr>
                <w:rFonts w:ascii="Times New Roman" w:hAnsi="Times New Roman" w:cs="Times New Roman"/>
                <w:sz w:val="24"/>
                <w:szCs w:val="24"/>
              </w:rPr>
              <w:t>yPIR1</w:t>
            </w:r>
          </w:p>
        </w:tc>
        <w:tc>
          <w:tcPr>
            <w:tcW w:w="4579" w:type="dxa"/>
          </w:tcPr>
          <w:p w14:paraId="7B4E640F" w14:textId="3E981F8A" w:rsidR="00153D3F" w:rsidRPr="00EA3A70" w:rsidRDefault="00153D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Δ1 leu2Δ0 met15Δ0 ura3Δ0</w:t>
            </w:r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‘BY4741’)</w:t>
            </w:r>
          </w:p>
        </w:tc>
        <w:tc>
          <w:tcPr>
            <w:tcW w:w="1910" w:type="dxa"/>
          </w:tcPr>
          <w:p w14:paraId="7F7E5E95" w14:textId="5BDE1FE2" w:rsidR="00153D3F" w:rsidRDefault="00153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nima </w:t>
            </w:r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</w:t>
            </w:r>
            <w:bookmarkEnd w:id="0"/>
          </w:p>
        </w:tc>
      </w:tr>
      <w:tr w:rsidR="00153D3F" w14:paraId="049C7965" w14:textId="77777777" w:rsidTr="005162D0">
        <w:tc>
          <w:tcPr>
            <w:tcW w:w="1124" w:type="dxa"/>
          </w:tcPr>
          <w:p w14:paraId="0882B0B3" w14:textId="469E649D" w:rsidR="00153D3F" w:rsidRDefault="00153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IR171</w:t>
            </w:r>
          </w:p>
        </w:tc>
        <w:tc>
          <w:tcPr>
            <w:tcW w:w="4579" w:type="dxa"/>
          </w:tcPr>
          <w:p w14:paraId="18C17874" w14:textId="3EE7F2A2" w:rsidR="00153D3F" w:rsidRPr="00EA3A70" w:rsidRDefault="00153D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Δ1 leu2Δ0 met15Δ0 ura3Δ0</w:t>
            </w:r>
            <w:r w:rsidRPr="005162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t1</w:t>
            </w:r>
            <w:proofErr w:type="gramStart"/>
            <w:r w:rsidRPr="005162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∆::</w:t>
            </w:r>
            <w:proofErr w:type="spellStart"/>
            <w:proofErr w:type="gramEnd"/>
            <w:r w:rsidRPr="005162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10" w:type="dxa"/>
          </w:tcPr>
          <w:p w14:paraId="3C9D9651" w14:textId="11B68873" w:rsidR="00153D3F" w:rsidRDefault="009B3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nima </w:t>
            </w:r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</w:t>
            </w:r>
          </w:p>
        </w:tc>
      </w:tr>
      <w:tr w:rsidR="00153D3F" w14:paraId="0A6DC497" w14:textId="77777777" w:rsidTr="005162D0">
        <w:tc>
          <w:tcPr>
            <w:tcW w:w="1124" w:type="dxa"/>
          </w:tcPr>
          <w:p w14:paraId="01E9D49D" w14:textId="3C3596D6" w:rsidR="00153D3F" w:rsidRDefault="00153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3D3F">
              <w:rPr>
                <w:rFonts w:ascii="Times New Roman" w:hAnsi="Times New Roman" w:cs="Times New Roman"/>
                <w:sz w:val="24"/>
                <w:szCs w:val="24"/>
              </w:rPr>
              <w:t xml:space="preserve">YW714  </w:t>
            </w:r>
          </w:p>
        </w:tc>
        <w:tc>
          <w:tcPr>
            <w:tcW w:w="4579" w:type="dxa"/>
          </w:tcPr>
          <w:p w14:paraId="028E3200" w14:textId="4C2565B9" w:rsidR="00153D3F" w:rsidRPr="00153D3F" w:rsidRDefault="00153D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de</w:t>
            </w:r>
            <w:proofErr w:type="gramStart"/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::</w:t>
            </w:r>
            <w:proofErr w:type="gramEnd"/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D2-::URA3 his3Δ1 leu2Δ0 ura3Δ0 </w:t>
            </w:r>
          </w:p>
        </w:tc>
        <w:tc>
          <w:tcPr>
            <w:tcW w:w="1910" w:type="dxa"/>
          </w:tcPr>
          <w:p w14:paraId="1E785BFD" w14:textId="2F859968" w:rsidR="00153D3F" w:rsidRDefault="00153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3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thanasis</w:t>
            </w:r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t. al., </w:t>
            </w:r>
            <w:r w:rsidRPr="00153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</w:tr>
      <w:tr w:rsidR="00153D3F" w14:paraId="36CDAB70" w14:textId="77777777" w:rsidTr="005162D0">
        <w:tc>
          <w:tcPr>
            <w:tcW w:w="1124" w:type="dxa"/>
          </w:tcPr>
          <w:p w14:paraId="301B99DE" w14:textId="417E14AB" w:rsidR="00153D3F" w:rsidRDefault="00153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3D3F">
              <w:rPr>
                <w:rFonts w:ascii="Times New Roman" w:hAnsi="Times New Roman" w:cs="Times New Roman"/>
                <w:sz w:val="24"/>
                <w:szCs w:val="24"/>
              </w:rPr>
              <w:t>YW713</w:t>
            </w:r>
          </w:p>
        </w:tc>
        <w:tc>
          <w:tcPr>
            <w:tcW w:w="4579" w:type="dxa"/>
          </w:tcPr>
          <w:p w14:paraId="2DEA984A" w14:textId="25659917" w:rsidR="00153D3F" w:rsidRPr="00153D3F" w:rsidRDefault="00153D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W714 MAT yku70</w:t>
            </w:r>
            <w:proofErr w:type="gramStart"/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::</w:t>
            </w:r>
            <w:proofErr w:type="gramEnd"/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</w:t>
            </w:r>
          </w:p>
        </w:tc>
        <w:tc>
          <w:tcPr>
            <w:tcW w:w="1910" w:type="dxa"/>
          </w:tcPr>
          <w:p w14:paraId="27099CB6" w14:textId="6F692F4D" w:rsidR="00153D3F" w:rsidRDefault="00153D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3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thanasis</w:t>
            </w:r>
            <w:r w:rsidRPr="00153D3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et. al., </w:t>
            </w:r>
            <w:r w:rsidRPr="00153D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</w:tr>
      <w:tr w:rsidR="00153D3F" w14:paraId="53D2456D" w14:textId="77777777" w:rsidTr="005162D0">
        <w:tc>
          <w:tcPr>
            <w:tcW w:w="1124" w:type="dxa"/>
          </w:tcPr>
          <w:p w14:paraId="0B36BFCF" w14:textId="7657A6F3" w:rsidR="00153D3F" w:rsidRDefault="00AB0273" w:rsidP="00AB0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IR9</w:t>
            </w:r>
          </w:p>
        </w:tc>
        <w:tc>
          <w:tcPr>
            <w:tcW w:w="4579" w:type="dxa"/>
          </w:tcPr>
          <w:p w14:paraId="4E690CB0" w14:textId="31C57AA8" w:rsidR="00153D3F" w:rsidRDefault="00AB0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Δ1 leu2Δ0 met15Δ0 ura3Δ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AB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1-GFP (HIS)</w:t>
            </w:r>
          </w:p>
        </w:tc>
        <w:tc>
          <w:tcPr>
            <w:tcW w:w="1910" w:type="dxa"/>
          </w:tcPr>
          <w:p w14:paraId="5FDA4692" w14:textId="0DB639A9" w:rsidR="00153D3F" w:rsidRDefault="007E54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at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54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, 2019</w:t>
            </w:r>
          </w:p>
        </w:tc>
      </w:tr>
      <w:tr w:rsidR="008820E7" w14:paraId="6E3B5697" w14:textId="77777777" w:rsidTr="005162D0">
        <w:tc>
          <w:tcPr>
            <w:tcW w:w="1124" w:type="dxa"/>
          </w:tcPr>
          <w:p w14:paraId="0BC8988B" w14:textId="50262AA1" w:rsidR="008820E7" w:rsidRPr="00AB0273" w:rsidRDefault="008820E7" w:rsidP="00AB0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IR137</w:t>
            </w:r>
          </w:p>
        </w:tc>
        <w:tc>
          <w:tcPr>
            <w:tcW w:w="4579" w:type="dxa"/>
          </w:tcPr>
          <w:p w14:paraId="2990B63C" w14:textId="27FC1917" w:rsidR="008820E7" w:rsidRPr="00EA3A70" w:rsidRDefault="008820E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Δ1 leu2Δ0 met15Δ0 ura3Δ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P2</w:t>
            </w:r>
            <w:r w:rsidRPr="00AB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FP (HIS)</w:t>
            </w:r>
          </w:p>
        </w:tc>
        <w:tc>
          <w:tcPr>
            <w:tcW w:w="1910" w:type="dxa"/>
          </w:tcPr>
          <w:p w14:paraId="2FABD5F1" w14:textId="2E881B32" w:rsidR="008820E7" w:rsidRDefault="008820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153D3F" w14:paraId="77109CA8" w14:textId="77777777" w:rsidTr="005162D0">
        <w:tc>
          <w:tcPr>
            <w:tcW w:w="1124" w:type="dxa"/>
          </w:tcPr>
          <w:p w14:paraId="44BE4023" w14:textId="27760983" w:rsidR="00153D3F" w:rsidRDefault="00AB0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2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IR10</w:t>
            </w:r>
          </w:p>
        </w:tc>
        <w:tc>
          <w:tcPr>
            <w:tcW w:w="4579" w:type="dxa"/>
          </w:tcPr>
          <w:p w14:paraId="51AF5AE0" w14:textId="05502E43" w:rsidR="00153D3F" w:rsidRDefault="007E54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Δ1 leu2Δ0 met15Δ0 ura3Δ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E5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1-GFP (HIS) hmt1</w:t>
            </w:r>
            <w:proofErr w:type="gramStart"/>
            <w:r w:rsidRPr="007E5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::</w:t>
            </w:r>
            <w:proofErr w:type="spellStart"/>
            <w:proofErr w:type="gramEnd"/>
            <w:r w:rsidRPr="007E5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MX</w:t>
            </w:r>
            <w:proofErr w:type="spellEnd"/>
          </w:p>
        </w:tc>
        <w:tc>
          <w:tcPr>
            <w:tcW w:w="1910" w:type="dxa"/>
          </w:tcPr>
          <w:p w14:paraId="1F5ABCFB" w14:textId="7FF81975" w:rsidR="00153D3F" w:rsidRDefault="007E54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at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E54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, 2019</w:t>
            </w:r>
          </w:p>
        </w:tc>
      </w:tr>
      <w:tr w:rsidR="00153D3F" w14:paraId="65F60471" w14:textId="77777777" w:rsidTr="005162D0">
        <w:tc>
          <w:tcPr>
            <w:tcW w:w="1124" w:type="dxa"/>
          </w:tcPr>
          <w:p w14:paraId="3B228524" w14:textId="0DC7946A" w:rsidR="00153D3F" w:rsidRPr="005162D0" w:rsidRDefault="007E54AF" w:rsidP="005162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IR25</w:t>
            </w:r>
          </w:p>
        </w:tc>
        <w:tc>
          <w:tcPr>
            <w:tcW w:w="4579" w:type="dxa"/>
          </w:tcPr>
          <w:p w14:paraId="365A9C35" w14:textId="7445B7C5" w:rsidR="00153D3F" w:rsidRDefault="007E54AF" w:rsidP="005162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A3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is3Δ1 leu2Δ0 met15Δ0 ura3Δ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E54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bp1</w:t>
            </w:r>
            <w:proofErr w:type="gramStart"/>
            <w:r w:rsidRPr="007E54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∆</w:t>
            </w:r>
            <w:r w:rsidRPr="007E5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proofErr w:type="gramEnd"/>
            <w:r w:rsidRPr="007E5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MX</w:t>
            </w:r>
            <w:proofErr w:type="spellEnd"/>
          </w:p>
        </w:tc>
        <w:tc>
          <w:tcPr>
            <w:tcW w:w="1910" w:type="dxa"/>
          </w:tcPr>
          <w:p w14:paraId="7BA0E173" w14:textId="1DAAE32E" w:rsidR="00153D3F" w:rsidRDefault="009B379C" w:rsidP="005162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y </w:t>
            </w:r>
            <w:r w:rsidRPr="007E54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, 2022</w:t>
            </w:r>
          </w:p>
        </w:tc>
      </w:tr>
    </w:tbl>
    <w:p w14:paraId="363853EB" w14:textId="77777777" w:rsidR="00EA3A70" w:rsidRPr="00EA3A70" w:rsidRDefault="00EA3A7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EA3A70" w:rsidRPr="00EA3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70"/>
    <w:rsid w:val="00032F89"/>
    <w:rsid w:val="00153D3F"/>
    <w:rsid w:val="001F55F0"/>
    <w:rsid w:val="002850ED"/>
    <w:rsid w:val="002F2289"/>
    <w:rsid w:val="005162D0"/>
    <w:rsid w:val="00547D76"/>
    <w:rsid w:val="005D2939"/>
    <w:rsid w:val="00783A30"/>
    <w:rsid w:val="007C0DF2"/>
    <w:rsid w:val="007E54AF"/>
    <w:rsid w:val="008820E7"/>
    <w:rsid w:val="009B379C"/>
    <w:rsid w:val="009C6039"/>
    <w:rsid w:val="00AB0273"/>
    <w:rsid w:val="00AD7D1C"/>
    <w:rsid w:val="00EA3A70"/>
    <w:rsid w:val="00EB1F49"/>
    <w:rsid w:val="00ED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E67DE4"/>
  <w15:docId w15:val="{4F516B57-043C-4B9C-8743-E196E49CA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A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A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A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A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A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A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A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A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A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A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A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10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Mohanan</dc:creator>
  <cp:keywords/>
  <dc:description/>
  <cp:lastModifiedBy>Gayatri Mohanan</cp:lastModifiedBy>
  <cp:revision>5</cp:revision>
  <dcterms:created xsi:type="dcterms:W3CDTF">2025-04-01T14:06:00Z</dcterms:created>
  <dcterms:modified xsi:type="dcterms:W3CDTF">2025-04-01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afaea74b02d057b4f7447c95ddde53e11abbef0debc221ebd443fea5302fdb</vt:lpwstr>
  </property>
</Properties>
</file>